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46CD5" w14:textId="0DEA6B97" w:rsidR="00AE2165" w:rsidRDefault="000C6545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>T</w:t>
      </w:r>
      <w:r>
        <w:rPr>
          <w:rFonts w:ascii="Calibri" w:hAnsi="Calibri" w:cs="Calibri"/>
          <w:color w:val="000000"/>
          <w:shd w:val="clear" w:color="auto" w:fill="FFFFFF"/>
        </w:rPr>
        <w:t>he accession numbers are below (I submitted 15 different samples, one for each animal that who had their oral microbiome sequenced for the manuscript). </w:t>
      </w:r>
    </w:p>
    <w:p w14:paraId="752E29BD" w14:textId="77777777" w:rsidR="000C6545" w:rsidRDefault="000C6545">
      <w:pPr>
        <w:rPr>
          <w:rFonts w:ascii="Calibri" w:hAnsi="Calibri" w:cs="Calibri"/>
          <w:color w:val="000000"/>
          <w:shd w:val="clear" w:color="auto" w:fill="FFFFFF"/>
        </w:rPr>
      </w:pPr>
    </w:p>
    <w:p w14:paraId="4C309E17" w14:textId="7543A77F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0: </w:t>
      </w:r>
      <w:hyperlink r:id="rId4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0</w:t>
        </w:r>
      </w:hyperlink>
    </w:p>
    <w:p w14:paraId="3F7D9AEA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002DAFCD" w14:textId="50ACCC83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1: </w:t>
      </w:r>
      <w:hyperlink r:id="rId5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1</w:t>
        </w:r>
      </w:hyperlink>
    </w:p>
    <w:p w14:paraId="102E9EB3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73BDFDF9" w14:textId="678AFC16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2: </w:t>
      </w:r>
      <w:hyperlink r:id="rId6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2</w:t>
        </w:r>
      </w:hyperlink>
    </w:p>
    <w:p w14:paraId="59F5C7A2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5AC523A1" w14:textId="44F8846B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3: </w:t>
      </w:r>
      <w:hyperlink r:id="rId7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3</w:t>
        </w:r>
      </w:hyperlink>
    </w:p>
    <w:p w14:paraId="0CFCCC4C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57F4CE8C" w14:textId="593647C4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4: </w:t>
      </w:r>
      <w:hyperlink r:id="rId8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4</w:t>
        </w:r>
      </w:hyperlink>
    </w:p>
    <w:p w14:paraId="126C00F9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65A4C2C0" w14:textId="546E10F8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5: </w:t>
      </w:r>
      <w:hyperlink r:id="rId9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5</w:t>
        </w:r>
      </w:hyperlink>
    </w:p>
    <w:p w14:paraId="1D8DE2FF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7CD01D2F" w14:textId="674A0F80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6: </w:t>
      </w:r>
      <w:hyperlink r:id="rId10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6</w:t>
        </w:r>
      </w:hyperlink>
    </w:p>
    <w:p w14:paraId="1F418A8D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56FC8152" w14:textId="306D1007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7: </w:t>
      </w:r>
      <w:hyperlink r:id="rId11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7</w:t>
        </w:r>
      </w:hyperlink>
    </w:p>
    <w:p w14:paraId="630C96FC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2FF9FA56" w14:textId="75093575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8: </w:t>
      </w:r>
      <w:hyperlink r:id="rId12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8</w:t>
        </w:r>
      </w:hyperlink>
    </w:p>
    <w:p w14:paraId="7D54C9A1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6F1BE2E9" w14:textId="1EA07D0F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69: </w:t>
      </w:r>
      <w:hyperlink r:id="rId13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69</w:t>
        </w:r>
      </w:hyperlink>
    </w:p>
    <w:p w14:paraId="0713018C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019A2979" w14:textId="7F2F1958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70: </w:t>
      </w:r>
      <w:hyperlink r:id="rId14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70</w:t>
        </w:r>
      </w:hyperlink>
    </w:p>
    <w:p w14:paraId="4CEC3BBB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1235B5B7" w14:textId="1DBC4B07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71: </w:t>
      </w:r>
      <w:hyperlink r:id="rId15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71</w:t>
        </w:r>
      </w:hyperlink>
    </w:p>
    <w:p w14:paraId="18AFCB55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3188EE25" w14:textId="3E0811DC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72: </w:t>
      </w:r>
      <w:hyperlink r:id="rId16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72</w:t>
        </w:r>
      </w:hyperlink>
    </w:p>
    <w:p w14:paraId="56A1F77E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6D24DD6A" w14:textId="2B1837E6" w:rsid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73: </w:t>
      </w:r>
      <w:hyperlink r:id="rId17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73</w:t>
        </w:r>
      </w:hyperlink>
    </w:p>
    <w:p w14:paraId="5B2538FC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</w:p>
    <w:p w14:paraId="3A4F1725" w14:textId="77777777" w:rsidR="000C6545" w:rsidRPr="000C6545" w:rsidRDefault="000C6545" w:rsidP="000C65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</w:pPr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 xml:space="preserve">18235474: </w:t>
      </w:r>
      <w:hyperlink r:id="rId18" w:tgtFrame="_blank" w:history="1">
        <w:r w:rsidRPr="000C6545">
          <w:rPr>
            <w:rFonts w:ascii="Courier New" w:eastAsia="Times New Roman" w:hAnsi="Courier New" w:cs="Courier New"/>
            <w:color w:val="0000FF"/>
            <w:sz w:val="21"/>
            <w:szCs w:val="21"/>
            <w:u w:val="single"/>
            <w:lang w:eastAsia="en-GB"/>
          </w:rPr>
          <w:t>https://www.ncbi.nlm.nih.gov/sra/1823547</w:t>
        </w:r>
      </w:hyperlink>
      <w:r w:rsidRPr="000C6545">
        <w:rPr>
          <w:rFonts w:ascii="Courier New" w:eastAsia="Times New Roman" w:hAnsi="Courier New" w:cs="Courier New"/>
          <w:color w:val="323130"/>
          <w:sz w:val="21"/>
          <w:szCs w:val="21"/>
          <w:lang w:eastAsia="en-GB"/>
        </w:rPr>
        <w:t>4</w:t>
      </w:r>
    </w:p>
    <w:p w14:paraId="64BF5C17" w14:textId="1C3CCCA7" w:rsidR="000C6545" w:rsidRDefault="000C6545">
      <w:pPr>
        <w:rPr>
          <w:rFonts w:ascii="Calibri" w:hAnsi="Calibri" w:cs="Calibri"/>
          <w:color w:val="000000"/>
          <w:shd w:val="clear" w:color="auto" w:fill="FFFFFF"/>
        </w:rPr>
      </w:pPr>
    </w:p>
    <w:p w14:paraId="6383E487" w14:textId="77777777" w:rsidR="000C6545" w:rsidRDefault="000C6545"/>
    <w:sectPr w:rsidR="000C6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45"/>
    <w:rsid w:val="000C6545"/>
    <w:rsid w:val="0084022A"/>
    <w:rsid w:val="00D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F35BC"/>
  <w15:chartTrackingRefBased/>
  <w15:docId w15:val="{22B775E5-F4CF-42BF-AD6C-471D3FEBB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65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6545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C65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67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ra/18235464" TargetMode="External"/><Relationship Id="rId13" Type="http://schemas.openxmlformats.org/officeDocument/2006/relationships/hyperlink" Target="https://www.ncbi.nlm.nih.gov/sra/18235469" TargetMode="External"/><Relationship Id="rId18" Type="http://schemas.openxmlformats.org/officeDocument/2006/relationships/hyperlink" Target="https://www.ncbi.nlm.nih.gov/sra/1823547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sra/18235463" TargetMode="External"/><Relationship Id="rId12" Type="http://schemas.openxmlformats.org/officeDocument/2006/relationships/hyperlink" Target="https://www.ncbi.nlm.nih.gov/sra/18235468" TargetMode="External"/><Relationship Id="rId17" Type="http://schemas.openxmlformats.org/officeDocument/2006/relationships/hyperlink" Target="https://www.ncbi.nlm.nih.gov/sra/1823547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sra/18235472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ra/18235462" TargetMode="External"/><Relationship Id="rId11" Type="http://schemas.openxmlformats.org/officeDocument/2006/relationships/hyperlink" Target="https://www.ncbi.nlm.nih.gov/sra/18235467" TargetMode="External"/><Relationship Id="rId5" Type="http://schemas.openxmlformats.org/officeDocument/2006/relationships/hyperlink" Target="https://www.ncbi.nlm.nih.gov/sra/18235461" TargetMode="External"/><Relationship Id="rId15" Type="http://schemas.openxmlformats.org/officeDocument/2006/relationships/hyperlink" Target="https://www.ncbi.nlm.nih.gov/sra/18235471" TargetMode="External"/><Relationship Id="rId10" Type="http://schemas.openxmlformats.org/officeDocument/2006/relationships/hyperlink" Target="https://www.ncbi.nlm.nih.gov/sra/18235466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ww.ncbi.nlm.nih.gov/sra/18235460" TargetMode="External"/><Relationship Id="rId9" Type="http://schemas.openxmlformats.org/officeDocument/2006/relationships/hyperlink" Target="https://www.ncbi.nlm.nih.gov/sra/18235465" TargetMode="External"/><Relationship Id="rId14" Type="http://schemas.openxmlformats.org/officeDocument/2006/relationships/hyperlink" Target="https://www.ncbi.nlm.nih.gov/sra/182354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yra Kinoo</dc:creator>
  <cp:keywords/>
  <dc:description/>
  <cp:lastModifiedBy>Humayra Kinoo</cp:lastModifiedBy>
  <cp:revision>1</cp:revision>
  <dcterms:created xsi:type="dcterms:W3CDTF">2021-03-16T10:27:00Z</dcterms:created>
  <dcterms:modified xsi:type="dcterms:W3CDTF">2021-03-16T10:28:00Z</dcterms:modified>
</cp:coreProperties>
</file>